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26C14" w14:textId="11C570E1" w:rsidR="00757148" w:rsidRDefault="00757148" w:rsidP="00757148">
      <w:r>
        <w:t xml:space="preserve">Supplemental Table </w:t>
      </w:r>
      <w:r w:rsidR="00CD5AEF">
        <w:t>5</w:t>
      </w:r>
      <w:r>
        <w:t xml:space="preserve">. </w:t>
      </w:r>
      <w:r w:rsidR="00222DE7">
        <w:t>Negative c</w:t>
      </w:r>
      <w:r>
        <w:t>orrelation</w:t>
      </w:r>
      <w:r w:rsidR="009F5804">
        <w:t>s</w:t>
      </w:r>
      <w:r>
        <w:t xml:space="preserve"> </w:t>
      </w:r>
      <w:r w:rsidR="000B086A">
        <w:t xml:space="preserve">in soil </w:t>
      </w:r>
      <w:r w:rsidR="001B3247">
        <w:t xml:space="preserve">samples </w:t>
      </w:r>
      <w:r>
        <w:t xml:space="preserve">between the agricultural microbiome and associated antimicrobial </w:t>
      </w:r>
      <w:r w:rsidR="009F5804">
        <w:t xml:space="preserve">resistance </w:t>
      </w:r>
      <w:r>
        <w:t>gene profile</w:t>
      </w:r>
      <w:r w:rsidR="009F5804">
        <w:t>s</w:t>
      </w:r>
      <w:r>
        <w:t>.</w:t>
      </w:r>
    </w:p>
    <w:p w14:paraId="556C432B" w14:textId="77777777" w:rsidR="00D07A0F" w:rsidRDefault="00D07A0F"/>
    <w:tbl>
      <w:tblPr>
        <w:tblW w:w="11879" w:type="dxa"/>
        <w:tblLook w:val="04A0" w:firstRow="1" w:lastRow="0" w:firstColumn="1" w:lastColumn="0" w:noHBand="0" w:noVBand="1"/>
      </w:tblPr>
      <w:tblGrid>
        <w:gridCol w:w="1191"/>
        <w:gridCol w:w="2224"/>
        <w:gridCol w:w="1980"/>
        <w:gridCol w:w="6484"/>
      </w:tblGrid>
      <w:tr w:rsidR="00446DC2" w:rsidRPr="00446DC2" w14:paraId="4D68FDF5" w14:textId="77777777" w:rsidTr="00B31ADD">
        <w:trPr>
          <w:trHeight w:val="63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742B6" w14:textId="77777777" w:rsidR="00446DC2" w:rsidRPr="00446DC2" w:rsidRDefault="00446DC2" w:rsidP="00446D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6DC2">
              <w:rPr>
                <w:rFonts w:ascii="Calibri" w:eastAsia="Times New Roman" w:hAnsi="Calibri" w:cs="Calibri"/>
                <w:b/>
                <w:bCs/>
                <w:color w:val="000000"/>
              </w:rPr>
              <w:t>Sample type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6F0AC" w14:textId="77777777" w:rsidR="00446DC2" w:rsidRPr="00446DC2" w:rsidRDefault="00446DC2" w:rsidP="00446D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6DC2">
              <w:rPr>
                <w:rFonts w:ascii="Calibri" w:eastAsia="Times New Roman" w:hAnsi="Calibri" w:cs="Calibri"/>
                <w:b/>
                <w:bCs/>
                <w:color w:val="000000"/>
              </w:rPr>
              <w:t>Antimicrobial resistance clas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BC4EF" w14:textId="77777777" w:rsidR="00446DC2" w:rsidRPr="00446DC2" w:rsidRDefault="00446DC2" w:rsidP="00446D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6DC2">
              <w:rPr>
                <w:rFonts w:ascii="Calibri" w:eastAsia="Times New Roman" w:hAnsi="Calibri" w:cs="Calibri"/>
                <w:b/>
                <w:bCs/>
                <w:color w:val="000000"/>
              </w:rPr>
              <w:t>Antimicrobial resistance gene</w:t>
            </w:r>
          </w:p>
        </w:tc>
        <w:tc>
          <w:tcPr>
            <w:tcW w:w="6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EFC7D" w14:textId="3BE2D2E1" w:rsidR="00446DC2" w:rsidRPr="00446DC2" w:rsidRDefault="00446DC2" w:rsidP="00446DC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6DC2">
              <w:rPr>
                <w:rFonts w:ascii="Calibri" w:eastAsia="Times New Roman" w:hAnsi="Calibri" w:cs="Calibri"/>
                <w:b/>
                <w:bCs/>
                <w:color w:val="000000"/>
              </w:rPr>
              <w:t>ASV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genus/species level)</w:t>
            </w:r>
          </w:p>
        </w:tc>
      </w:tr>
      <w:tr w:rsidR="00446DC2" w:rsidRPr="00446DC2" w14:paraId="6175A452" w14:textId="77777777" w:rsidTr="00B31ADD">
        <w:trPr>
          <w:trHeight w:val="315"/>
        </w:trPr>
        <w:tc>
          <w:tcPr>
            <w:tcW w:w="11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382D5" w14:textId="77777777" w:rsidR="00446DC2" w:rsidRPr="00446DC2" w:rsidRDefault="00446DC2" w:rsidP="00446D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Soil</w:t>
            </w:r>
          </w:p>
        </w:tc>
        <w:tc>
          <w:tcPr>
            <w:tcW w:w="22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F159F" w14:textId="77777777" w:rsidR="00446DC2" w:rsidRPr="00446DC2" w:rsidRDefault="00446DC2" w:rsidP="00446D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Aminoglycoside-resistance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D5259" w14:textId="77777777" w:rsidR="00446DC2" w:rsidRPr="00446DC2" w:rsidRDefault="00446DC2" w:rsidP="00446D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aacC1 &amp; 2 and aadA1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CF52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actinobacterium BGR 88</w:t>
            </w:r>
          </w:p>
        </w:tc>
      </w:tr>
      <w:tr w:rsidR="00446DC2" w:rsidRPr="00446DC2" w14:paraId="342235F5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DBEB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B80DF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BE2F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3CF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bacterium endosymbiont of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Mortierell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elongata</w:t>
            </w:r>
          </w:p>
        </w:tc>
      </w:tr>
      <w:tr w:rsidR="00446DC2" w:rsidRPr="00446DC2" w14:paraId="08D8E489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CBF4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23D3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3329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8628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Bdellovibrionale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bacterium Ga0074137</w:t>
            </w:r>
          </w:p>
        </w:tc>
      </w:tr>
      <w:tr w:rsidR="00446DC2" w:rsidRPr="00446DC2" w14:paraId="6C02F53E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4092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0E00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F873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25F6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Xiphinematobacter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americani</w:t>
            </w:r>
            <w:proofErr w:type="spellEnd"/>
          </w:p>
        </w:tc>
      </w:tr>
      <w:tr w:rsidR="00446DC2" w:rsidRPr="00446DC2" w14:paraId="369CCC22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72AE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5E8F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707A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374F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Chitinophag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 WW1(2011)</w:t>
            </w:r>
          </w:p>
        </w:tc>
      </w:tr>
      <w:tr w:rsidR="00446DC2" w:rsidRPr="00446DC2" w14:paraId="21F2ABF0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0068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80CA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AAD8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ED5F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Glomeribacter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 1016415</w:t>
            </w:r>
          </w:p>
        </w:tc>
      </w:tr>
      <w:tr w:rsidR="00446DC2" w:rsidRPr="00446DC2" w14:paraId="10FEA244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AD5C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8FB7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467A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8BCC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Chitinophag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06F521B4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3D63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E72DF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99BE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E739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uncultured eubacterium WD260</w:t>
            </w:r>
          </w:p>
        </w:tc>
      </w:tr>
      <w:tr w:rsidR="00446DC2" w:rsidRPr="00446DC2" w14:paraId="0115C59E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AB29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0EC5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6CD8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6548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Flavihumibacter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44CBC6A6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AFA9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B610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6DC8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718B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Holophag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69EA6F6E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0A18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2707F" w14:textId="77777777" w:rsidR="00446DC2" w:rsidRPr="00446DC2" w:rsidRDefault="00446DC2" w:rsidP="00446D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Class B beta-lactamase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27C8B" w14:textId="77777777" w:rsidR="00446DC2" w:rsidRPr="00446DC2" w:rsidRDefault="00446DC2" w:rsidP="00446D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IMP-2 -5 &amp; -12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0DA7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Acidobacteria bacterium 13_2_20CM_56_17</w:t>
            </w:r>
          </w:p>
        </w:tc>
      </w:tr>
      <w:tr w:rsidR="00446DC2" w:rsidRPr="00446DC2" w14:paraId="0F5F1CFC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1CB7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8764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DF23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1BD7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agricultural soil bacterium SC-I-28</w:t>
            </w:r>
          </w:p>
        </w:tc>
      </w:tr>
      <w:tr w:rsidR="00446DC2" w:rsidRPr="00446DC2" w14:paraId="08638BCC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7A85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205A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058D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C591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agricultural soil bacterium SC-I-71</w:t>
            </w:r>
          </w:p>
        </w:tc>
      </w:tr>
      <w:tr w:rsidR="00446DC2" w:rsidRPr="00446DC2" w14:paraId="4BBC345C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6D7EA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61EC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85C7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F16D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alpha proteobacterium SK200a-2</w:t>
            </w:r>
          </w:p>
        </w:tc>
      </w:tr>
      <w:tr w:rsidR="00446DC2" w:rsidRPr="00446DC2" w14:paraId="50CB74A6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189B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DC2BF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4DDD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08E9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bacterium Ellin516</w:t>
            </w:r>
          </w:p>
        </w:tc>
      </w:tr>
      <w:tr w:rsidR="00446DC2" w:rsidRPr="00446DC2" w14:paraId="1979C6FD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6E1D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1DCC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F8D9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6D44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bacterium Ellin6515</w:t>
            </w:r>
          </w:p>
        </w:tc>
      </w:tr>
      <w:tr w:rsidR="00446DC2" w:rsidRPr="00446DC2" w14:paraId="0A94BBD2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397A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E916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DEAD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66D8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bacterium Ellin6543</w:t>
            </w:r>
          </w:p>
        </w:tc>
      </w:tr>
      <w:tr w:rsidR="00446DC2" w:rsidRPr="00446DC2" w14:paraId="0B3C5B5A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630C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ABCD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BE09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4FD0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Adlerbacteri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bacterium GW2011_GWC1_50_9</w:t>
            </w:r>
          </w:p>
        </w:tc>
      </w:tr>
      <w:tr w:rsidR="00446DC2" w:rsidRPr="00446DC2" w14:paraId="50D31FF6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942B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0669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C134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C90F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endosymbiont of Acanthamoeba sp. KA/E9</w:t>
            </w:r>
          </w:p>
        </w:tc>
      </w:tr>
      <w:tr w:rsidR="00446DC2" w:rsidRPr="00446DC2" w14:paraId="78E2D780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E095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93AC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1AF6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2CF9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Nitrospir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japonica</w:t>
            </w:r>
          </w:p>
        </w:tc>
      </w:tr>
      <w:tr w:rsidR="00446DC2" w:rsidRPr="00446DC2" w14:paraId="4EA750A9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24F2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426A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A813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C2AE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Oligoflexu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tunisiensis</w:t>
            </w:r>
            <w:proofErr w:type="spellEnd"/>
          </w:p>
        </w:tc>
      </w:tr>
      <w:tr w:rsidR="00446DC2" w:rsidRPr="00446DC2" w14:paraId="367EC32E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E54B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3AFF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364C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D5D3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Pennate diatom sp. CCAP 1008/1</w:t>
            </w:r>
          </w:p>
        </w:tc>
      </w:tr>
      <w:tr w:rsidR="00446DC2" w:rsidRPr="00446DC2" w14:paraId="407EDBC7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2834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2B37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B244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DDE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planctomycete WY69</w:t>
            </w:r>
          </w:p>
        </w:tc>
      </w:tr>
      <w:tr w:rsidR="00446DC2" w:rsidRPr="00446DC2" w14:paraId="664D2E86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22F5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00D5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C23B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3C36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Saccharomonospor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viridi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DSM 43017</w:t>
            </w:r>
          </w:p>
        </w:tc>
      </w:tr>
      <w:tr w:rsidR="00446DC2" w:rsidRPr="00446DC2" w14:paraId="39DF645B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EB18F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E7D7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0E34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BDD8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Acidobacterium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2B560B3C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9D3E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2D40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DEB1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0883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uncultured bacterium 213</w:t>
            </w:r>
          </w:p>
        </w:tc>
      </w:tr>
      <w:tr w:rsidR="00446DC2" w:rsidRPr="00446DC2" w14:paraId="2E1F8F3D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9B64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234C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EB91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F6D4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uncultured bacterium 253</w:t>
            </w:r>
          </w:p>
        </w:tc>
      </w:tr>
      <w:tr w:rsidR="00446DC2" w:rsidRPr="00446DC2" w14:paraId="1BF99D0C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6E03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47BA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81E5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1C32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Kofleri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4807172F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A86F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86EA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9A3A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742B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Ktedonobacter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25BD3D49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1427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F814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F8DE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2F21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Prosthecobacter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073CA21A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4DB7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3EB5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898F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EBB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Singulisphaer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2077FCF2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3720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A1AF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90D7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717C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uncultured sludge bacterium H5</w:t>
            </w:r>
          </w:p>
        </w:tc>
      </w:tr>
      <w:tr w:rsidR="00446DC2" w:rsidRPr="00446DC2" w14:paraId="167FFC48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F869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FF70" w14:textId="77777777" w:rsidR="00446DC2" w:rsidRPr="00446DC2" w:rsidRDefault="00446DC2" w:rsidP="00446D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Macrolide Lincosamide Streptogramin_b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353AF" w14:textId="77777777" w:rsidR="00446DC2" w:rsidRPr="00446DC2" w:rsidRDefault="00446DC2" w:rsidP="00446D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mefA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E654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agricultural soil bacterium SC-I-81</w:t>
            </w:r>
          </w:p>
        </w:tc>
      </w:tr>
      <w:tr w:rsidR="00446DC2" w:rsidRPr="00446DC2" w14:paraId="1BF277DB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E256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ECD8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02C8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836FF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alpha proteobacterium LWH5</w:t>
            </w:r>
          </w:p>
        </w:tc>
      </w:tr>
      <w:tr w:rsidR="00446DC2" w:rsidRPr="00446DC2" w14:paraId="5E052F13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CCE4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21DD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0CC4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998B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bacterium Ellin5220</w:t>
            </w:r>
          </w:p>
        </w:tc>
      </w:tr>
      <w:tr w:rsidR="00446DC2" w:rsidRPr="00446DC2" w14:paraId="085A8716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BD06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6095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0D18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3052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bacterium enrichment culture clone auto19_4W</w:t>
            </w:r>
          </w:p>
        </w:tc>
      </w:tr>
      <w:tr w:rsidR="00446DC2" w:rsidRPr="00446DC2" w14:paraId="0453BDFD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D148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89DEF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FCA7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62B3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delta proteobacterium WX81</w:t>
            </w:r>
          </w:p>
        </w:tc>
      </w:tr>
      <w:tr w:rsidR="00446DC2" w:rsidRPr="00446DC2" w14:paraId="742D7920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C357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B72D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26C5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225B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Empedobacter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 PH7-1</w:t>
            </w:r>
          </w:p>
        </w:tc>
      </w:tr>
      <w:tr w:rsidR="00446DC2" w:rsidRPr="00446DC2" w14:paraId="2E7DF793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CC1C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3B50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3D7E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EB26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Entomoplasm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luminosum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ATCC 49195</w:t>
            </w:r>
          </w:p>
        </w:tc>
      </w:tr>
      <w:tr w:rsidR="00446DC2" w:rsidRPr="00446DC2" w14:paraId="469E9E3E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F8F0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FDEF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932C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E953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Hymenobacter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 9PNM-21</w:t>
            </w:r>
          </w:p>
        </w:tc>
      </w:tr>
      <w:tr w:rsidR="00446DC2" w:rsidRPr="00446DC2" w14:paraId="2D249B6F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98CC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9DF5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9156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69DE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Pontibacter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 LX8</w:t>
            </w:r>
          </w:p>
        </w:tc>
      </w:tr>
      <w:tr w:rsidR="00446DC2" w:rsidRPr="00446DC2" w14:paraId="590FF50F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BB61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6204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0D7A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DDA6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Asticcacauli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719073AB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92C4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43B8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C18B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DBFB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uncultured bacterium #0319-7E19</w:t>
            </w:r>
          </w:p>
        </w:tc>
      </w:tr>
      <w:tr w:rsidR="00446DC2" w:rsidRPr="00446DC2" w14:paraId="2CF26D50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25D0F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8DEB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408C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1003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uncultured bacterium PHOS-HE28</w:t>
            </w:r>
          </w:p>
        </w:tc>
      </w:tr>
      <w:tr w:rsidR="00446DC2" w:rsidRPr="00446DC2" w14:paraId="520B4273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8716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3400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B3A3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4E6E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Cellvibrio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293673D3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10C6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557A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FACA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80F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Dokdonell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1B4A4C41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6354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7A80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62BA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64D9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Dyadobacter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7B5BCBC1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C234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1E24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17AB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DAF5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Ferruginibacter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2E75F7AC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4ABB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B737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8EDE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C6D3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Thermaerobacter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1550E563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B598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653E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E9AD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6171A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Verrucomicrobia bacterium SCGC AAA027-I19</w:t>
            </w:r>
          </w:p>
        </w:tc>
      </w:tr>
      <w:tr w:rsidR="00446DC2" w:rsidRPr="00446DC2" w14:paraId="655862A3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CCF7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10E61" w14:textId="77777777" w:rsidR="00446DC2" w:rsidRPr="00446DC2" w:rsidRDefault="00446DC2" w:rsidP="00446D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Class C &amp; D beta-lactamase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197E0" w14:textId="77777777" w:rsidR="00446DC2" w:rsidRPr="00446DC2" w:rsidRDefault="00446DC2" w:rsidP="00446D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ACT-1 &amp; MIR and OXA-60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C30C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Actinoplane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 80820</w:t>
            </w:r>
          </w:p>
        </w:tc>
      </w:tr>
      <w:tr w:rsidR="00446DC2" w:rsidRPr="00446DC2" w14:paraId="4599C750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CFC5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8F8A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9271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C9AC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Adhaeribacter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terreus</w:t>
            </w:r>
            <w:proofErr w:type="spellEnd"/>
          </w:p>
        </w:tc>
      </w:tr>
      <w:tr w:rsidR="00446DC2" w:rsidRPr="00446DC2" w14:paraId="257E05B8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022C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3EB0A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CACE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31F8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Aequorivit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echinoideorum</w:t>
            </w:r>
            <w:proofErr w:type="spellEnd"/>
          </w:p>
        </w:tc>
      </w:tr>
      <w:tr w:rsidR="00446DC2" w:rsidRPr="00446DC2" w14:paraId="3E784B53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E1ECF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0E98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BC37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6D43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Aquabacterium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citratiphilum</w:t>
            </w:r>
            <w:proofErr w:type="spellEnd"/>
          </w:p>
        </w:tc>
      </w:tr>
      <w:tr w:rsidR="00446DC2" w:rsidRPr="00446DC2" w14:paraId="6EF9A119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E86F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CAD7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6774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9E31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bacterium enrichment culture clone B61(2011)</w:t>
            </w:r>
          </w:p>
        </w:tc>
      </w:tr>
      <w:tr w:rsidR="00446DC2" w:rsidRPr="00446DC2" w14:paraId="27BF11E7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641A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284F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36F4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0497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Bdellovibrionale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bacterium GWC1_52_8</w:t>
            </w:r>
          </w:p>
        </w:tc>
      </w:tr>
      <w:tr w:rsidR="00446DC2" w:rsidRPr="00446DC2" w14:paraId="13B13456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EA32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71AD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E737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16F2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Berkeley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fennica</w:t>
            </w:r>
            <w:proofErr w:type="spellEnd"/>
          </w:p>
        </w:tc>
      </w:tr>
      <w:tr w:rsidR="00446DC2" w:rsidRPr="00446DC2" w14:paraId="2AF7E029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177B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ABBB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F33B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FD91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Caulobacter fusiformis</w:t>
            </w:r>
          </w:p>
        </w:tc>
      </w:tr>
      <w:tr w:rsidR="00446DC2" w:rsidRPr="00446DC2" w14:paraId="219828F1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F489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0BA3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37FC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A785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Chitinophagaceae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bacterium BLB-2F4-1</w:t>
            </w:r>
          </w:p>
        </w:tc>
      </w:tr>
      <w:tr w:rsidR="00446DC2" w:rsidRPr="00446DC2" w14:paraId="6AFF8B17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77AA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9D92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C574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D1BC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Chlamydiae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bacterium Ga0074140</w:t>
            </w:r>
          </w:p>
        </w:tc>
      </w:tr>
      <w:tr w:rsidR="00446DC2" w:rsidRPr="00446DC2" w14:paraId="1DCBE6C2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7DD7A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86F5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4CE5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C1EF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delta proteobacterium WY32</w:t>
            </w:r>
          </w:p>
        </w:tc>
      </w:tr>
      <w:tr w:rsidR="00446DC2" w:rsidRPr="00446DC2" w14:paraId="619405E3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066D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5E8B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DD7E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0727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Fibrell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 ES10-3-2-2</w:t>
            </w:r>
          </w:p>
        </w:tc>
      </w:tr>
      <w:tr w:rsidR="00446DC2" w:rsidRPr="00446DC2" w14:paraId="327A51FD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2BA6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581DF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3FEF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7F62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Flavobacterium sp. HWG-A1</w:t>
            </w:r>
          </w:p>
        </w:tc>
      </w:tr>
      <w:tr w:rsidR="00446DC2" w:rsidRPr="00446DC2" w14:paraId="27607420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8365F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A9DB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1996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7AE8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Frankiale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bacterium X5</w:t>
            </w:r>
          </w:p>
        </w:tc>
      </w:tr>
      <w:tr w:rsidR="00446DC2" w:rsidRPr="00446DC2" w14:paraId="7BD50A3A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3B0B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0169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F166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AC00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Frankineae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bacterium MT45</w:t>
            </w:r>
          </w:p>
        </w:tc>
      </w:tr>
      <w:tr w:rsidR="00446DC2" w:rsidRPr="00446DC2" w14:paraId="0712ED1E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65CCA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285D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4E4B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6298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Gemmat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 Br1-2</w:t>
            </w:r>
          </w:p>
        </w:tc>
      </w:tr>
      <w:tr w:rsidR="00446DC2" w:rsidRPr="00446DC2" w14:paraId="3BA99DC3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F54A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FE38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7E5D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94D5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Gemmatimonadete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bacterium LX87</w:t>
            </w:r>
          </w:p>
        </w:tc>
      </w:tr>
      <w:tr w:rsidR="00446DC2" w:rsidRPr="00446DC2" w14:paraId="6BD7B84F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6057F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DDA2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74F0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EB9B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Gracilibacillu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halotolerans</w:t>
            </w:r>
            <w:proofErr w:type="spellEnd"/>
          </w:p>
        </w:tc>
      </w:tr>
      <w:tr w:rsidR="00446DC2" w:rsidRPr="00446DC2" w14:paraId="4B4E15C3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6A13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29D4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7B94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AC90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Hymenobacter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 SAFR-023</w:t>
            </w:r>
          </w:p>
        </w:tc>
      </w:tr>
      <w:tr w:rsidR="00446DC2" w:rsidRPr="00446DC2" w14:paraId="1E08B879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5B0F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3708A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1326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866B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Luteimona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aestuarii</w:t>
            </w:r>
            <w:proofErr w:type="spellEnd"/>
          </w:p>
        </w:tc>
      </w:tr>
      <w:tr w:rsidR="00446DC2" w:rsidRPr="00446DC2" w14:paraId="68C79F85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9AC7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9EEA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64B7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9442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metal-contaminated soil clone K20-27</w:t>
            </w:r>
          </w:p>
        </w:tc>
      </w:tr>
      <w:tr w:rsidR="00446DC2" w:rsidRPr="00446DC2" w14:paraId="443F386F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FA32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225D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1B44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E744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Minicysti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rosea</w:t>
            </w:r>
          </w:p>
        </w:tc>
      </w:tr>
      <w:tr w:rsidR="00446DC2" w:rsidRPr="00446DC2" w14:paraId="343C9F57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4CB1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0509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0171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247E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Paenibacillus sp. KAR72</w:t>
            </w:r>
          </w:p>
        </w:tc>
      </w:tr>
      <w:tr w:rsidR="00446DC2" w:rsidRPr="00446DC2" w14:paraId="09BD37AA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9983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10DA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5CF2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9054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Parcubacteri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group bacterium GW2011_GWA1_40_21</w:t>
            </w:r>
          </w:p>
        </w:tc>
      </w:tr>
      <w:tr w:rsidR="00446DC2" w:rsidRPr="00446DC2" w14:paraId="48DC9383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D1C5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44C0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5AB5F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C148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Pirellul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 Br1-4</w:t>
            </w:r>
          </w:p>
        </w:tc>
      </w:tr>
      <w:tr w:rsidR="00446DC2" w:rsidRPr="00446DC2" w14:paraId="7C75E09E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3F29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DDBC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61E9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1506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Prosthecobacter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fusiformis</w:t>
            </w:r>
          </w:p>
        </w:tc>
      </w:tr>
      <w:tr w:rsidR="00446DC2" w:rsidRPr="00446DC2" w14:paraId="24216F4F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71AF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147A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76D3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4FD9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Pseudofulvimona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gallinarii</w:t>
            </w:r>
            <w:proofErr w:type="spellEnd"/>
          </w:p>
        </w:tc>
      </w:tr>
      <w:tr w:rsidR="00446DC2" w:rsidRPr="00446DC2" w14:paraId="20655B2A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8014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65AAE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1CD8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5B74A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Pseudoxanthomona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suwonensis</w:t>
            </w:r>
            <w:proofErr w:type="spellEnd"/>
          </w:p>
        </w:tc>
      </w:tr>
      <w:tr w:rsidR="00446DC2" w:rsidRPr="00446DC2" w14:paraId="06D5A8D3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7267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B4C4A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AA16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EC34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Pythium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ultimum</w:t>
            </w:r>
            <w:proofErr w:type="spellEnd"/>
          </w:p>
        </w:tc>
      </w:tr>
      <w:tr w:rsidR="00446DC2" w:rsidRPr="00446DC2" w14:paraId="44161584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A651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422C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711D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383DA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Rhizobiale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bacterium GB6</w:t>
            </w:r>
          </w:p>
        </w:tc>
      </w:tr>
      <w:tr w:rsidR="00446DC2" w:rsidRPr="00446DC2" w14:paraId="5EC7C87A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4423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C387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E8E2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F9FF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Roseomona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 SK 65</w:t>
            </w:r>
          </w:p>
        </w:tc>
      </w:tr>
      <w:tr w:rsidR="00446DC2" w:rsidRPr="00446DC2" w14:paraId="08361613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2C7B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37CD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8E5A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FDFB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Sphingoaurantiacu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polygranulatus</w:t>
            </w:r>
            <w:proofErr w:type="spellEnd"/>
          </w:p>
        </w:tc>
      </w:tr>
      <w:tr w:rsidR="00446DC2" w:rsidRPr="00446DC2" w14:paraId="0BF749EB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978E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0BB0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46F8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6B83F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Sphingomonas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guangdongensis</w:t>
            </w:r>
            <w:proofErr w:type="spellEnd"/>
          </w:p>
        </w:tc>
      </w:tr>
      <w:tr w:rsidR="00446DC2" w:rsidRPr="00446DC2" w14:paraId="39401202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B67C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8377A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4E71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11CF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Sphingomonas sp. Bg12ra</w:t>
            </w:r>
          </w:p>
        </w:tc>
      </w:tr>
      <w:tr w:rsidR="00446DC2" w:rsidRPr="00446DC2" w14:paraId="4D05865D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FA30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D33C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75D8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B41B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Spirosom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 15J9-6</w:t>
            </w:r>
          </w:p>
        </w:tc>
      </w:tr>
      <w:tr w:rsidR="00446DC2" w:rsidRPr="00446DC2" w14:paraId="7AC75455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0790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0A45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D756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E859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Sporolactobacillu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dextrus</w:t>
            </w:r>
            <w:proofErr w:type="spellEnd"/>
          </w:p>
        </w:tc>
      </w:tr>
      <w:tr w:rsidR="00446DC2" w:rsidRPr="00446DC2" w14:paraId="65DC3B09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B2B5A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AF9E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112F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0781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Stenotrophomonas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koreensis</w:t>
            </w:r>
            <w:proofErr w:type="spellEnd"/>
          </w:p>
        </w:tc>
      </w:tr>
      <w:tr w:rsidR="00446DC2" w:rsidRPr="00446DC2" w14:paraId="45B98699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1AE1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0C92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1AF5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1669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Taibaiell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4898322D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D69F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6B5B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5317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7D7A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Tellurimicrobium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multivorans</w:t>
            </w:r>
            <w:proofErr w:type="spellEnd"/>
          </w:p>
        </w:tc>
      </w:tr>
      <w:tr w:rsidR="00446DC2" w:rsidRPr="00446DC2" w14:paraId="76B419BE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9B76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D8FB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FE44F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6695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Thermomona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fusc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DSM 15424</w:t>
            </w:r>
          </w:p>
        </w:tc>
      </w:tr>
      <w:tr w:rsidR="00446DC2" w:rsidRPr="00446DC2" w14:paraId="220A5EC5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C753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9040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BC2E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FF8D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Thymallu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thymallu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(grayling)</w:t>
            </w:r>
          </w:p>
        </w:tc>
      </w:tr>
      <w:tr w:rsidR="00446DC2" w:rsidRPr="00446DC2" w14:paraId="311F3B75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27F6A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EC2C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3FC4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21D6A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uncultured bacterium 89</w:t>
            </w:r>
          </w:p>
        </w:tc>
      </w:tr>
      <w:tr w:rsidR="00446DC2" w:rsidRPr="00446DC2" w14:paraId="350004C0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8CA1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D1B3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8C39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3AEA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uncultured bacterium 92</w:t>
            </w:r>
          </w:p>
        </w:tc>
      </w:tr>
      <w:tr w:rsidR="00446DC2" w:rsidRPr="00446DC2" w14:paraId="46A85288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3098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22AD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2FC1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D9A62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uncultured bacterium #0319-7F4</w:t>
            </w:r>
          </w:p>
        </w:tc>
      </w:tr>
      <w:tr w:rsidR="00446DC2" w:rsidRPr="00446DC2" w14:paraId="2FB085B4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2F65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10D4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7DE18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0357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uncultured bacterium gp17</w:t>
            </w:r>
          </w:p>
        </w:tc>
      </w:tr>
      <w:tr w:rsidR="00446DC2" w:rsidRPr="00446DC2" w14:paraId="3B7E59D5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611F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B5CA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EA0E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E974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uncultured bacterium KF-JG30-B11</w:t>
            </w:r>
          </w:p>
        </w:tc>
      </w:tr>
      <w:tr w:rsidR="00446DC2" w:rsidRPr="00446DC2" w14:paraId="0F31AA62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90E7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C5C5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E8A1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42EB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uncultured bacterium SBR2013</w:t>
            </w:r>
          </w:p>
        </w:tc>
      </w:tr>
      <w:tr w:rsidR="00446DC2" w:rsidRPr="00446DC2" w14:paraId="30B1C474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21B0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4134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4003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999E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Belliline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37F207E4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A5CF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CA2B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AB7B9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6F000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Edaphobacter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5468297B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59223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4408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C3F8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DF8A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Mesorhizobium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1BB15EDD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C2A3A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CC50A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005E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F064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Methanomassiliicoccus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71D96413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1022C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D538A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A8AD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DD67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Niastell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</w:tr>
      <w:tr w:rsidR="00446DC2" w:rsidRPr="00446DC2" w14:paraId="3AA46A4D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12CBB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DD747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8945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077E6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r w:rsidRPr="00446DC2">
              <w:rPr>
                <w:rFonts w:ascii="Calibri" w:eastAsia="Times New Roman" w:hAnsi="Calibri" w:cs="Calibri"/>
                <w:color w:val="000000"/>
              </w:rPr>
              <w:t>uncultured rumen bacterium 3C0d-16</w:t>
            </w:r>
          </w:p>
        </w:tc>
      </w:tr>
      <w:tr w:rsidR="00446DC2" w:rsidRPr="00446DC2" w14:paraId="62B13014" w14:textId="77777777" w:rsidTr="00B31ADD">
        <w:trPr>
          <w:trHeight w:val="31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EEB35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224ED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F5551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C744" w14:textId="77777777" w:rsidR="00446DC2" w:rsidRPr="00446DC2" w:rsidRDefault="00446DC2" w:rsidP="00446DC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Vaucheria</w:t>
            </w:r>
            <w:proofErr w:type="spellEnd"/>
            <w:r w:rsidRPr="00446D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6DC2">
              <w:rPr>
                <w:rFonts w:ascii="Calibri" w:eastAsia="Times New Roman" w:hAnsi="Calibri" w:cs="Calibri"/>
                <w:color w:val="000000"/>
              </w:rPr>
              <w:t>litorea</w:t>
            </w:r>
            <w:proofErr w:type="spellEnd"/>
          </w:p>
        </w:tc>
      </w:tr>
    </w:tbl>
    <w:p w14:paraId="0D9B3D48" w14:textId="24F0B105" w:rsidR="00E17B08" w:rsidRDefault="00757148">
      <w:r>
        <w:t>Th</w:t>
      </w:r>
      <w:r w:rsidR="00FC697C">
        <w:t>is</w:t>
      </w:r>
      <w:r>
        <w:t xml:space="preserve"> table </w:t>
      </w:r>
      <w:r w:rsidR="00FC697C">
        <w:t xml:space="preserve">only </w:t>
      </w:r>
      <w:r>
        <w:t>display</w:t>
      </w:r>
      <w:r w:rsidR="008F06AF">
        <w:t>s</w:t>
      </w:r>
      <w:r>
        <w:t xml:space="preserve"> negative correlation</w:t>
      </w:r>
      <w:r w:rsidR="009F5804">
        <w:t>s</w:t>
      </w:r>
      <w:r>
        <w:t xml:space="preserve"> </w:t>
      </w:r>
      <w:r w:rsidR="005A06E1">
        <w:t>(</w:t>
      </w:r>
      <w:r w:rsidR="000F619F">
        <w:t>P&lt;0.01</w:t>
      </w:r>
      <w:r w:rsidR="005A06E1">
        <w:t xml:space="preserve">) </w:t>
      </w:r>
      <w:r>
        <w:t>between the designated microbiome species and a</w:t>
      </w:r>
      <w:r w:rsidR="00711031">
        <w:t>n</w:t>
      </w:r>
      <w:r>
        <w:t xml:space="preserve"> antimicrobial resistance gene</w:t>
      </w:r>
      <w:r w:rsidR="009F5804">
        <w:t>s</w:t>
      </w:r>
      <w:r>
        <w:t xml:space="preserve">.  </w:t>
      </w:r>
    </w:p>
    <w:sectPr w:rsidR="00E17B08" w:rsidSect="00446D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B775D" w14:textId="77777777" w:rsidR="004A634D" w:rsidRDefault="004A634D" w:rsidP="00757148">
      <w:r>
        <w:separator/>
      </w:r>
    </w:p>
  </w:endnote>
  <w:endnote w:type="continuationSeparator" w:id="0">
    <w:p w14:paraId="76C55AA4" w14:textId="77777777" w:rsidR="004A634D" w:rsidRDefault="004A634D" w:rsidP="00757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1D2B9" w14:textId="77777777" w:rsidR="004A634D" w:rsidRDefault="004A634D" w:rsidP="00757148">
      <w:r>
        <w:separator/>
      </w:r>
    </w:p>
  </w:footnote>
  <w:footnote w:type="continuationSeparator" w:id="0">
    <w:p w14:paraId="0F784A87" w14:textId="77777777" w:rsidR="004A634D" w:rsidRDefault="004A634D" w:rsidP="007571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DC2"/>
    <w:rsid w:val="000B086A"/>
    <w:rsid w:val="000F3003"/>
    <w:rsid w:val="000F619F"/>
    <w:rsid w:val="0011373F"/>
    <w:rsid w:val="001408A6"/>
    <w:rsid w:val="001B3247"/>
    <w:rsid w:val="00222DE7"/>
    <w:rsid w:val="00446DC2"/>
    <w:rsid w:val="004A634D"/>
    <w:rsid w:val="005A06E1"/>
    <w:rsid w:val="005B522A"/>
    <w:rsid w:val="005C0D2E"/>
    <w:rsid w:val="00632C5A"/>
    <w:rsid w:val="00711031"/>
    <w:rsid w:val="00757148"/>
    <w:rsid w:val="00766EE2"/>
    <w:rsid w:val="007E7E0C"/>
    <w:rsid w:val="008F06AF"/>
    <w:rsid w:val="009F5804"/>
    <w:rsid w:val="00A723BD"/>
    <w:rsid w:val="00B31ADD"/>
    <w:rsid w:val="00B92604"/>
    <w:rsid w:val="00CD5AEF"/>
    <w:rsid w:val="00D07A0F"/>
    <w:rsid w:val="00E0098B"/>
    <w:rsid w:val="00E17B08"/>
    <w:rsid w:val="00EE497D"/>
    <w:rsid w:val="00F57CC3"/>
    <w:rsid w:val="00FC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2F68F"/>
  <w15:chartTrackingRefBased/>
  <w15:docId w15:val="{F4D14153-34B5-FF4D-BF39-3882BE670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6E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E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E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E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EE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7148"/>
  </w:style>
  <w:style w:type="paragraph" w:styleId="Header">
    <w:name w:val="header"/>
    <w:basedOn w:val="Normal"/>
    <w:link w:val="HeaderChar"/>
    <w:uiPriority w:val="99"/>
    <w:unhideWhenUsed/>
    <w:rsid w:val="007571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7148"/>
  </w:style>
  <w:style w:type="paragraph" w:styleId="Footer">
    <w:name w:val="footer"/>
    <w:basedOn w:val="Normal"/>
    <w:link w:val="FooterChar"/>
    <w:uiPriority w:val="99"/>
    <w:unhideWhenUsed/>
    <w:rsid w:val="007571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1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9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87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ïc DEBLAIS</dc:creator>
  <cp:keywords/>
  <dc:description/>
  <cp:lastModifiedBy>Loïc DEBLAIS</cp:lastModifiedBy>
  <cp:revision>24</cp:revision>
  <dcterms:created xsi:type="dcterms:W3CDTF">2022-08-01T20:33:00Z</dcterms:created>
  <dcterms:modified xsi:type="dcterms:W3CDTF">2026-02-09T04:24:00Z</dcterms:modified>
</cp:coreProperties>
</file>